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7FC3" w:rsidRPr="00307FC3" w:rsidRDefault="00307FC3" w:rsidP="00CB2899">
      <w:pPr>
        <w:jc w:val="center"/>
        <w:rPr>
          <w:b/>
          <w:bCs/>
          <w:sz w:val="22"/>
          <w:szCs w:val="22"/>
        </w:rPr>
      </w:pPr>
      <w:r w:rsidRPr="00307FC3">
        <w:rPr>
          <w:b/>
          <w:bCs/>
          <w:sz w:val="22"/>
          <w:szCs w:val="22"/>
        </w:rPr>
        <w:t>Calculation p</w:t>
      </w:r>
      <w:bookmarkStart w:id="0" w:name="_GoBack"/>
      <w:bookmarkEnd w:id="0"/>
      <w:r w:rsidRPr="00307FC3">
        <w:rPr>
          <w:b/>
          <w:bCs/>
          <w:sz w:val="22"/>
          <w:szCs w:val="22"/>
        </w:rPr>
        <w:t>rocess and components of the SES variable</w:t>
      </w:r>
    </w:p>
    <w:p w:rsidR="00307FC3" w:rsidRDefault="00307FC3" w:rsidP="00307FC3">
      <w:pPr>
        <w:ind w:firstLine="708"/>
        <w:jc w:val="both"/>
        <w:rPr>
          <w:sz w:val="22"/>
          <w:szCs w:val="22"/>
        </w:rPr>
      </w:pPr>
    </w:p>
    <w:p w:rsidR="00307FC3" w:rsidRDefault="00307FC3" w:rsidP="00CB2899">
      <w:pPr>
        <w:ind w:firstLine="708"/>
        <w:jc w:val="both"/>
        <w:rPr>
          <w:sz w:val="22"/>
          <w:szCs w:val="22"/>
        </w:rPr>
      </w:pPr>
      <w:r>
        <w:rPr>
          <w:sz w:val="22"/>
          <w:szCs w:val="22"/>
        </w:rPr>
        <w:t>The socioeconomic status (SES) score was calculated using the formula: SES=30.978+(Average Years of Education in the Household×0.775)+(Per Capita Household Income×0.003)+(Home Ownership×1.975)+(Second Home Ownership×1.975)+(Car Ownership×1.975)+(Presence of Natural Gas Heating×1.775)+(Dishwasher Ownership×1.775)+(Second TV Ownership×1.775)+(Subscription to a Digital Platform×1.775)+(Home Internet Connection (WiFi)×1.775)+(Household Occupational Status Score×6.446)</w:t>
      </w:r>
    </w:p>
    <w:p w:rsidR="001523FB" w:rsidRDefault="001523FB" w:rsidP="001523FB">
      <w:pPr>
        <w:ind w:firstLine="708"/>
        <w:jc w:val="both"/>
        <w:rPr>
          <w:sz w:val="22"/>
          <w:szCs w:val="22"/>
        </w:rPr>
      </w:pPr>
    </w:p>
    <w:p w:rsidR="00307FC3" w:rsidRDefault="00307FC3" w:rsidP="00307FC3">
      <w:pPr>
        <w:ind w:firstLine="708"/>
        <w:jc w:val="both"/>
        <w:rPr>
          <w:sz w:val="22"/>
          <w:szCs w:val="22"/>
        </w:rPr>
      </w:pPr>
      <w:r>
        <w:rPr>
          <w:sz w:val="22"/>
          <w:szCs w:val="22"/>
        </w:rPr>
        <w:t>The SES score calculated using this formula was categorized as A (70.0 and above), B (60.00–69.99), C1 (50.00–59.99), C2 (40.00–49.99), and D (30.00–39.99).</w:t>
      </w:r>
    </w:p>
    <w:p w:rsidR="004D0BB3" w:rsidRDefault="004D0BB3"/>
    <w:sectPr w:rsidR="004D0BB3" w:rsidSect="00BF3A3B">
      <w:pgSz w:w="11906" w:h="16838"/>
      <w:pgMar w:top="1560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FC3"/>
    <w:rsid w:val="00023750"/>
    <w:rsid w:val="00033504"/>
    <w:rsid w:val="0005552F"/>
    <w:rsid w:val="000B7166"/>
    <w:rsid w:val="000E3A46"/>
    <w:rsid w:val="001135EA"/>
    <w:rsid w:val="00124FE7"/>
    <w:rsid w:val="00132695"/>
    <w:rsid w:val="001523FB"/>
    <w:rsid w:val="00186A8A"/>
    <w:rsid w:val="00196EBE"/>
    <w:rsid w:val="001C40E2"/>
    <w:rsid w:val="001D0558"/>
    <w:rsid w:val="001D23CE"/>
    <w:rsid w:val="001D3F45"/>
    <w:rsid w:val="00223402"/>
    <w:rsid w:val="00253A34"/>
    <w:rsid w:val="00262DF8"/>
    <w:rsid w:val="002650B3"/>
    <w:rsid w:val="0028369E"/>
    <w:rsid w:val="002D4EB5"/>
    <w:rsid w:val="002F0D67"/>
    <w:rsid w:val="002F4909"/>
    <w:rsid w:val="002F4985"/>
    <w:rsid w:val="00307FC3"/>
    <w:rsid w:val="00316924"/>
    <w:rsid w:val="00331F9A"/>
    <w:rsid w:val="0034514F"/>
    <w:rsid w:val="0036204F"/>
    <w:rsid w:val="0037713B"/>
    <w:rsid w:val="00382282"/>
    <w:rsid w:val="00383F63"/>
    <w:rsid w:val="003A7E22"/>
    <w:rsid w:val="003C2ED6"/>
    <w:rsid w:val="003F627C"/>
    <w:rsid w:val="00417A4C"/>
    <w:rsid w:val="00424E0F"/>
    <w:rsid w:val="00437D2C"/>
    <w:rsid w:val="0044518D"/>
    <w:rsid w:val="004539BD"/>
    <w:rsid w:val="004578D5"/>
    <w:rsid w:val="00486AE8"/>
    <w:rsid w:val="004A2FA3"/>
    <w:rsid w:val="004B316C"/>
    <w:rsid w:val="004C7BF6"/>
    <w:rsid w:val="004D0BB3"/>
    <w:rsid w:val="004F0C38"/>
    <w:rsid w:val="004F6414"/>
    <w:rsid w:val="00517158"/>
    <w:rsid w:val="00530DC4"/>
    <w:rsid w:val="00540F4B"/>
    <w:rsid w:val="00557284"/>
    <w:rsid w:val="005601E5"/>
    <w:rsid w:val="005771A3"/>
    <w:rsid w:val="00582BE1"/>
    <w:rsid w:val="005915B5"/>
    <w:rsid w:val="0060067F"/>
    <w:rsid w:val="0060799D"/>
    <w:rsid w:val="00621AF3"/>
    <w:rsid w:val="00623343"/>
    <w:rsid w:val="00646F31"/>
    <w:rsid w:val="00662D47"/>
    <w:rsid w:val="006653CB"/>
    <w:rsid w:val="00694AD0"/>
    <w:rsid w:val="006A094B"/>
    <w:rsid w:val="006C5614"/>
    <w:rsid w:val="006E263E"/>
    <w:rsid w:val="007038A0"/>
    <w:rsid w:val="007369B7"/>
    <w:rsid w:val="0078105E"/>
    <w:rsid w:val="0082134C"/>
    <w:rsid w:val="0089146B"/>
    <w:rsid w:val="008A29DA"/>
    <w:rsid w:val="008B3EF2"/>
    <w:rsid w:val="008C1991"/>
    <w:rsid w:val="008E7711"/>
    <w:rsid w:val="008F1C86"/>
    <w:rsid w:val="00996729"/>
    <w:rsid w:val="009B1C58"/>
    <w:rsid w:val="009D4229"/>
    <w:rsid w:val="00A4215F"/>
    <w:rsid w:val="00A81530"/>
    <w:rsid w:val="00A83E3F"/>
    <w:rsid w:val="00A97B5C"/>
    <w:rsid w:val="00AD748C"/>
    <w:rsid w:val="00B35234"/>
    <w:rsid w:val="00B66CB5"/>
    <w:rsid w:val="00BF3A3B"/>
    <w:rsid w:val="00C3200B"/>
    <w:rsid w:val="00C57746"/>
    <w:rsid w:val="00C677F2"/>
    <w:rsid w:val="00CA0C9F"/>
    <w:rsid w:val="00CA60E6"/>
    <w:rsid w:val="00CB2899"/>
    <w:rsid w:val="00CC1080"/>
    <w:rsid w:val="00D02270"/>
    <w:rsid w:val="00D27C26"/>
    <w:rsid w:val="00D441CC"/>
    <w:rsid w:val="00D4485C"/>
    <w:rsid w:val="00D560F5"/>
    <w:rsid w:val="00D71ECB"/>
    <w:rsid w:val="00D7441B"/>
    <w:rsid w:val="00DA1EC0"/>
    <w:rsid w:val="00DD331E"/>
    <w:rsid w:val="00DF308D"/>
    <w:rsid w:val="00E24589"/>
    <w:rsid w:val="00E25A30"/>
    <w:rsid w:val="00E47BE5"/>
    <w:rsid w:val="00E51198"/>
    <w:rsid w:val="00E55395"/>
    <w:rsid w:val="00EA1F5F"/>
    <w:rsid w:val="00EA5AAA"/>
    <w:rsid w:val="00F20577"/>
    <w:rsid w:val="00F56D08"/>
    <w:rsid w:val="00F57D4F"/>
    <w:rsid w:val="00FA2DF1"/>
    <w:rsid w:val="00FB5710"/>
    <w:rsid w:val="00FD5684"/>
    <w:rsid w:val="00FE0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4E7D201-7DC4-D54D-A661-A4EC72E43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7FC3"/>
    <w:rPr>
      <w:rFonts w:ascii="Times New Roman" w:eastAsia="Times New Roman" w:hAnsi="Times New Roman" w:cs="Times New Roman"/>
      <w:kern w:val="0"/>
      <w:lang w:val="en-US" w:eastAsia="tr-TR"/>
      <w14:ligatures w14:val="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ower</cp:lastModifiedBy>
  <cp:revision>4</cp:revision>
  <dcterms:created xsi:type="dcterms:W3CDTF">2025-11-01T11:03:00Z</dcterms:created>
  <dcterms:modified xsi:type="dcterms:W3CDTF">2026-03-03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6e7222-c36f-4d20-bbb9-38caddc1785e</vt:lpwstr>
  </property>
</Properties>
</file>